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C586A" w14:textId="0EDE74F1" w:rsidR="00A904D4" w:rsidRDefault="00A904D4" w:rsidP="00A904D4">
      <w:pPr>
        <w:pStyle w:val="3"/>
        <w:rPr>
          <w:rFonts w:ascii="Times New Roman" w:hAnsi="Times New Roman" w:cs="Times New Roman"/>
          <w:b/>
          <w:color w:val="auto"/>
        </w:rPr>
      </w:pPr>
      <w:r w:rsidRPr="001F6CBB">
        <w:rPr>
          <w:rFonts w:ascii="Times New Roman" w:hAnsi="Times New Roman" w:cs="Times New Roman"/>
          <w:b/>
          <w:color w:val="auto"/>
        </w:rPr>
        <w:t xml:space="preserve">Table </w:t>
      </w:r>
      <w:r w:rsidR="002D2D75" w:rsidRPr="001F6CBB">
        <w:rPr>
          <w:rFonts w:ascii="Times New Roman" w:hAnsi="Times New Roman" w:cs="Times New Roman"/>
          <w:b/>
          <w:color w:val="auto"/>
        </w:rPr>
        <w:t>S</w:t>
      </w:r>
      <w:r w:rsidR="009B69C6" w:rsidRPr="001F6CBB">
        <w:rPr>
          <w:rFonts w:ascii="Times New Roman" w:hAnsi="Times New Roman" w:cs="Times New Roman"/>
          <w:b/>
          <w:color w:val="auto"/>
        </w:rPr>
        <w:t>2</w:t>
      </w:r>
      <w:r w:rsidRPr="001F6CBB">
        <w:rPr>
          <w:rFonts w:ascii="Times New Roman" w:hAnsi="Times New Roman" w:cs="Times New Roman"/>
          <w:b/>
          <w:color w:val="auto"/>
        </w:rPr>
        <w:t xml:space="preserve"> </w:t>
      </w:r>
      <w:r w:rsidR="002D2D75" w:rsidRPr="001F6CBB">
        <w:rPr>
          <w:rFonts w:ascii="Times New Roman" w:hAnsi="Times New Roman" w:cs="Times New Roman"/>
          <w:b/>
          <w:color w:val="auto"/>
        </w:rPr>
        <w:t xml:space="preserve"> </w:t>
      </w:r>
      <w:r w:rsidR="004537FF" w:rsidRPr="001F6CBB">
        <w:rPr>
          <w:rFonts w:ascii="Times New Roman" w:hAnsi="Times New Roman" w:cs="Times New Roman"/>
          <w:b/>
          <w:color w:val="auto"/>
        </w:rPr>
        <w:t xml:space="preserve">Sample </w:t>
      </w:r>
      <w:r w:rsidR="002D2D75" w:rsidRPr="001F6CBB">
        <w:rPr>
          <w:rFonts w:ascii="Times New Roman" w:hAnsi="Times New Roman" w:cs="Times New Roman"/>
          <w:b/>
          <w:color w:val="auto"/>
        </w:rPr>
        <w:t>t</w:t>
      </w:r>
      <w:r w:rsidR="004537FF" w:rsidRPr="001F6CBB">
        <w:rPr>
          <w:rFonts w:ascii="Times New Roman" w:hAnsi="Times New Roman" w:cs="Times New Roman"/>
          <w:b/>
          <w:color w:val="auto"/>
        </w:rPr>
        <w:t xml:space="preserve">ypes of </w:t>
      </w:r>
      <w:r w:rsidR="002D2D75" w:rsidRPr="001F6CBB">
        <w:rPr>
          <w:rFonts w:ascii="Times New Roman" w:hAnsi="Times New Roman" w:cs="Times New Roman"/>
          <w:b/>
          <w:color w:val="auto"/>
        </w:rPr>
        <w:t>a</w:t>
      </w:r>
      <w:r w:rsidR="004537FF" w:rsidRPr="001F6CBB">
        <w:rPr>
          <w:rFonts w:ascii="Times New Roman" w:hAnsi="Times New Roman" w:cs="Times New Roman"/>
          <w:b/>
          <w:color w:val="auto"/>
        </w:rPr>
        <w:t xml:space="preserve">nalyzed </w:t>
      </w:r>
      <w:r w:rsidR="002D2D75" w:rsidRPr="001F6CBB">
        <w:rPr>
          <w:rFonts w:ascii="Times New Roman" w:hAnsi="Times New Roman" w:cs="Times New Roman"/>
          <w:b/>
          <w:color w:val="auto"/>
        </w:rPr>
        <w:t>r</w:t>
      </w:r>
      <w:r w:rsidR="004537FF" w:rsidRPr="001F6CBB">
        <w:rPr>
          <w:rFonts w:ascii="Times New Roman" w:hAnsi="Times New Roman" w:cs="Times New Roman"/>
          <w:b/>
          <w:color w:val="auto"/>
        </w:rPr>
        <w:t xml:space="preserve">ecount2 </w:t>
      </w:r>
      <w:r w:rsidR="002D2D75" w:rsidRPr="001F6CBB">
        <w:rPr>
          <w:rFonts w:ascii="Times New Roman" w:hAnsi="Times New Roman" w:cs="Times New Roman"/>
          <w:b/>
          <w:color w:val="auto"/>
        </w:rPr>
        <w:t>t</w:t>
      </w:r>
      <w:r w:rsidR="004537FF" w:rsidRPr="001F6CBB">
        <w:rPr>
          <w:rFonts w:ascii="Times New Roman" w:hAnsi="Times New Roman" w:cs="Times New Roman"/>
          <w:b/>
          <w:color w:val="auto"/>
        </w:rPr>
        <w:t xml:space="preserve">ranscriptome </w:t>
      </w:r>
      <w:r w:rsidR="002D2D75" w:rsidRPr="001F6CBB">
        <w:rPr>
          <w:rFonts w:ascii="Times New Roman" w:hAnsi="Times New Roman" w:cs="Times New Roman"/>
          <w:b/>
          <w:color w:val="auto"/>
        </w:rPr>
        <w:t>p</w:t>
      </w:r>
      <w:r w:rsidR="004537FF" w:rsidRPr="001F6CBB">
        <w:rPr>
          <w:rFonts w:ascii="Times New Roman" w:hAnsi="Times New Roman" w:cs="Times New Roman"/>
          <w:b/>
          <w:color w:val="auto"/>
        </w:rPr>
        <w:t>rofiles</w:t>
      </w:r>
      <w:r w:rsidR="009B69C6" w:rsidRPr="001F6CBB">
        <w:rPr>
          <w:rFonts w:ascii="Times New Roman" w:hAnsi="Times New Roman" w:cs="Times New Roman"/>
          <w:b/>
          <w:color w:val="auto"/>
        </w:rPr>
        <w:t xml:space="preserve"> </w:t>
      </w:r>
    </w:p>
    <w:p w14:paraId="0739060A" w14:textId="77777777" w:rsidR="001F6CBB" w:rsidRPr="001F6CBB" w:rsidRDefault="001F6CBB" w:rsidP="001F6CBB"/>
    <w:tbl>
      <w:tblPr>
        <w:tblStyle w:val="21"/>
        <w:tblW w:w="5916" w:type="dxa"/>
        <w:tblLook w:val="04A0" w:firstRow="1" w:lastRow="0" w:firstColumn="1" w:lastColumn="0" w:noHBand="0" w:noVBand="1"/>
      </w:tblPr>
      <w:tblGrid>
        <w:gridCol w:w="3401"/>
        <w:gridCol w:w="2515"/>
      </w:tblGrid>
      <w:tr w:rsidR="007B7F1D" w:rsidRPr="002D2D75" w14:paraId="33FAC7F5" w14:textId="77777777" w:rsidTr="001F6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14:paraId="50B8B851" w14:textId="7DCA85FD" w:rsidR="00A904D4" w:rsidRPr="002D2D75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 xml:space="preserve">Sample </w:t>
            </w:r>
            <w:r w:rsidR="002D2D75" w:rsidRPr="002D2D75">
              <w:rPr>
                <w:rFonts w:ascii="Times New Roman" w:hAnsi="Times New Roman" w:cs="Times New Roman" w:hint="eastAsia"/>
              </w:rPr>
              <w:t>t</w:t>
            </w:r>
            <w:r w:rsidRPr="002D2D75">
              <w:rPr>
                <w:rFonts w:ascii="Times New Roman" w:hAnsi="Times New Roman" w:cs="Times New Roman"/>
              </w:rPr>
              <w:t>ype*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14:paraId="5983E526" w14:textId="5D833D95" w:rsidR="00A904D4" w:rsidRPr="002D2D75" w:rsidRDefault="00A904D4" w:rsidP="00BB30D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 xml:space="preserve">Sample </w:t>
            </w:r>
            <w:r w:rsidR="002D2D75" w:rsidRPr="002D2D75">
              <w:rPr>
                <w:rFonts w:ascii="Times New Roman" w:hAnsi="Times New Roman" w:cs="Times New Roman"/>
              </w:rPr>
              <w:t>s</w:t>
            </w:r>
            <w:r w:rsidRPr="002D2D75">
              <w:rPr>
                <w:rFonts w:ascii="Times New Roman" w:hAnsi="Times New Roman" w:cs="Times New Roman"/>
              </w:rPr>
              <w:t>ize</w:t>
            </w:r>
          </w:p>
        </w:tc>
      </w:tr>
      <w:tr w:rsidR="007B7F1D" w:rsidRPr="002D2D75" w14:paraId="67762170" w14:textId="77777777" w:rsidTr="001F6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noWrap/>
            <w:hideMark/>
          </w:tcPr>
          <w:p w14:paraId="36D5E416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Tissue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14:paraId="469BF0EA" w14:textId="554F8DFF" w:rsidR="00A904D4" w:rsidRPr="002D2D75" w:rsidRDefault="00A904D4" w:rsidP="00BB30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16,8</w:t>
            </w:r>
            <w:r w:rsidR="00503CAF" w:rsidRPr="002D2D75">
              <w:rPr>
                <w:rFonts w:ascii="Times New Roman" w:hAnsi="Times New Roman" w:cs="Times New Roman"/>
              </w:rPr>
              <w:t>72</w:t>
            </w:r>
            <w:r w:rsidRPr="002D2D75">
              <w:rPr>
                <w:rFonts w:ascii="Times New Roman" w:hAnsi="Times New Roman" w:cs="Times New Roman"/>
              </w:rPr>
              <w:t xml:space="preserve"> (42.</w:t>
            </w:r>
            <w:r w:rsidR="00E317EC" w:rsidRPr="002D2D75">
              <w:rPr>
                <w:rFonts w:ascii="Times New Roman" w:hAnsi="Times New Roman" w:cs="Times New Roman"/>
              </w:rPr>
              <w:t>32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0F8BDBAF" w14:textId="77777777" w:rsidTr="001F6C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39EDBD20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Cell line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707D3CA1" w14:textId="103DD68E" w:rsidR="00A904D4" w:rsidRPr="002D2D75" w:rsidRDefault="00A904D4" w:rsidP="00BB30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13,9</w:t>
            </w:r>
            <w:r w:rsidR="00503CAF" w:rsidRPr="002D2D75">
              <w:rPr>
                <w:rFonts w:ascii="Times New Roman" w:hAnsi="Times New Roman" w:cs="Times New Roman"/>
              </w:rPr>
              <w:t>49</w:t>
            </w:r>
            <w:r w:rsidRPr="002D2D75">
              <w:rPr>
                <w:rFonts w:ascii="Times New Roman" w:hAnsi="Times New Roman" w:cs="Times New Roman"/>
              </w:rPr>
              <w:t xml:space="preserve"> (3</w:t>
            </w:r>
            <w:r w:rsidR="00E317EC" w:rsidRPr="002D2D75">
              <w:rPr>
                <w:rFonts w:ascii="Times New Roman" w:hAnsi="Times New Roman" w:cs="Times New Roman"/>
              </w:rPr>
              <w:t>4</w:t>
            </w:r>
            <w:r w:rsidR="00503CAF" w:rsidRPr="002D2D75">
              <w:rPr>
                <w:rFonts w:ascii="Times New Roman" w:hAnsi="Times New Roman" w:cs="Times New Roman"/>
              </w:rPr>
              <w:t>.</w:t>
            </w:r>
            <w:r w:rsidR="00E317EC" w:rsidRPr="002D2D75">
              <w:rPr>
                <w:rFonts w:ascii="Times New Roman" w:hAnsi="Times New Roman" w:cs="Times New Roman"/>
              </w:rPr>
              <w:t>99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6A0B0507" w14:textId="77777777" w:rsidTr="001F6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03779155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Primary cells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1D0F2BAB" w14:textId="2F5CC74D" w:rsidR="00A904D4" w:rsidRPr="002D2D75" w:rsidRDefault="00A904D4" w:rsidP="00BB30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3,532 (8.8</w:t>
            </w:r>
            <w:r w:rsidR="00E317EC" w:rsidRPr="002D2D75">
              <w:rPr>
                <w:rFonts w:ascii="Times New Roman" w:hAnsi="Times New Roman" w:cs="Times New Roman"/>
              </w:rPr>
              <w:t>6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415B9278" w14:textId="77777777" w:rsidTr="001F6C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43CCC971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In vitro differentiated cells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258BD1C" w14:textId="357541AA" w:rsidR="00A904D4" w:rsidRPr="002D2D75" w:rsidRDefault="00A904D4" w:rsidP="00BB30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3,04</w:t>
            </w:r>
            <w:r w:rsidR="00503CAF" w:rsidRPr="002D2D75">
              <w:rPr>
                <w:rFonts w:ascii="Times New Roman" w:hAnsi="Times New Roman" w:cs="Times New Roman"/>
              </w:rPr>
              <w:t>5</w:t>
            </w:r>
            <w:r w:rsidRPr="002D2D75">
              <w:rPr>
                <w:rFonts w:ascii="Times New Roman" w:hAnsi="Times New Roman" w:cs="Times New Roman"/>
              </w:rPr>
              <w:t xml:space="preserve"> (7.6</w:t>
            </w:r>
            <w:r w:rsidR="00E317EC" w:rsidRPr="002D2D75">
              <w:rPr>
                <w:rFonts w:ascii="Times New Roman" w:hAnsi="Times New Roman" w:cs="Times New Roman"/>
              </w:rPr>
              <w:t>4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276EAF2F" w14:textId="77777777" w:rsidTr="001F6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10EE161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Stem cells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62E933A2" w14:textId="6E64DF70" w:rsidR="00A904D4" w:rsidRPr="002D2D75" w:rsidRDefault="00A904D4" w:rsidP="00BB30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1,974 (4.9</w:t>
            </w:r>
            <w:r w:rsidR="00E317EC" w:rsidRPr="002D2D75">
              <w:rPr>
                <w:rFonts w:ascii="Times New Roman" w:hAnsi="Times New Roman" w:cs="Times New Roman"/>
              </w:rPr>
              <w:t>5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5B0B1E55" w14:textId="77777777" w:rsidTr="007A1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5C43760A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Induced pluripotent stem cells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hideMark/>
          </w:tcPr>
          <w:p w14:paraId="231440EA" w14:textId="2EDCACDF" w:rsidR="00A904D4" w:rsidRPr="002D2D75" w:rsidRDefault="00A904D4" w:rsidP="00BB30D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233 (0.5</w:t>
            </w:r>
            <w:r w:rsidR="00E317EC" w:rsidRPr="002D2D75">
              <w:rPr>
                <w:rFonts w:ascii="Times New Roman" w:hAnsi="Times New Roman" w:cs="Times New Roman"/>
              </w:rPr>
              <w:t>8</w:t>
            </w:r>
            <w:r w:rsidRPr="002D2D75">
              <w:rPr>
                <w:rFonts w:ascii="Times New Roman" w:hAnsi="Times New Roman" w:cs="Times New Roman"/>
              </w:rPr>
              <w:t>%)</w:t>
            </w:r>
          </w:p>
        </w:tc>
      </w:tr>
      <w:tr w:rsidR="007B7F1D" w:rsidRPr="002D2D75" w14:paraId="2CF147FA" w14:textId="77777777" w:rsidTr="007A1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12" w:space="0" w:color="7F7F7F" w:themeColor="text1" w:themeTint="80"/>
            </w:tcBorders>
            <w:noWrap/>
            <w:hideMark/>
          </w:tcPr>
          <w:p w14:paraId="54978E1A" w14:textId="77777777" w:rsidR="00A904D4" w:rsidRPr="001F6CBB" w:rsidRDefault="00A904D4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F6CBB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  <w:noWrap/>
            <w:hideMark/>
          </w:tcPr>
          <w:p w14:paraId="55335283" w14:textId="77777777" w:rsidR="00A904D4" w:rsidRPr="002D2D75" w:rsidRDefault="00A904D4" w:rsidP="00BB30D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D75">
              <w:rPr>
                <w:rFonts w:ascii="Times New Roman" w:hAnsi="Times New Roman" w:cs="Times New Roman"/>
              </w:rPr>
              <w:t>93 (0.23%)</w:t>
            </w:r>
          </w:p>
        </w:tc>
      </w:tr>
    </w:tbl>
    <w:p w14:paraId="3F631A3C" w14:textId="66A1B1B4" w:rsidR="00A904D4" w:rsidRPr="001F6CBB" w:rsidRDefault="002D2D75" w:rsidP="00A904D4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1F6CBB">
        <w:rPr>
          <w:rFonts w:ascii="Times New Roman" w:hAnsi="Times New Roman" w:cs="Times New Roman"/>
          <w:i/>
          <w:iCs/>
        </w:rPr>
        <w:t>Note</w:t>
      </w:r>
      <w:r w:rsidRPr="00213AE8">
        <w:rPr>
          <w:rFonts w:ascii="Times New Roman" w:hAnsi="Times New Roman" w:cs="Times New Roman"/>
          <w:iCs/>
        </w:rPr>
        <w:t xml:space="preserve">: </w:t>
      </w:r>
      <w:r w:rsidR="001F6CBB">
        <w:rPr>
          <w:rFonts w:ascii="Times New Roman" w:hAnsi="Times New Roman" w:cs="Times New Roman"/>
          <w:iCs/>
        </w:rPr>
        <w:t>*, s</w:t>
      </w:r>
      <w:r w:rsidR="00A904D4" w:rsidRPr="001F6CBB">
        <w:rPr>
          <w:rFonts w:ascii="Times New Roman" w:hAnsi="Times New Roman" w:cs="Times New Roman"/>
          <w:iCs/>
        </w:rPr>
        <w:t>ample type was predicted by MetaSRA database.</w:t>
      </w:r>
    </w:p>
    <w:p w14:paraId="63A67BCF" w14:textId="77777777" w:rsidR="00C22C14" w:rsidRPr="007B7F1D" w:rsidRDefault="00C22C14">
      <w:bookmarkStart w:id="0" w:name="_GoBack"/>
      <w:bookmarkEnd w:id="0"/>
    </w:p>
    <w:sectPr w:rsidR="00C22C14" w:rsidRPr="007B7F1D" w:rsidSect="00256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903B9" w14:textId="77777777" w:rsidR="00D9086A" w:rsidRDefault="00D9086A" w:rsidP="002D2D75">
      <w:r>
        <w:separator/>
      </w:r>
    </w:p>
  </w:endnote>
  <w:endnote w:type="continuationSeparator" w:id="0">
    <w:p w14:paraId="303ADE33" w14:textId="77777777" w:rsidR="00D9086A" w:rsidRDefault="00D9086A" w:rsidP="002D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4BFA4" w14:textId="77777777" w:rsidR="00D9086A" w:rsidRDefault="00D9086A" w:rsidP="002D2D75">
      <w:r>
        <w:separator/>
      </w:r>
    </w:p>
  </w:footnote>
  <w:footnote w:type="continuationSeparator" w:id="0">
    <w:p w14:paraId="16FCED30" w14:textId="77777777" w:rsidR="00D9086A" w:rsidRDefault="00D9086A" w:rsidP="002D2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4D4"/>
    <w:rsid w:val="00006763"/>
    <w:rsid w:val="00023104"/>
    <w:rsid w:val="00042DA8"/>
    <w:rsid w:val="00050735"/>
    <w:rsid w:val="00076BE1"/>
    <w:rsid w:val="000B66B6"/>
    <w:rsid w:val="000C412F"/>
    <w:rsid w:val="000F0BC9"/>
    <w:rsid w:val="00112BB9"/>
    <w:rsid w:val="001435A3"/>
    <w:rsid w:val="001546DA"/>
    <w:rsid w:val="00166548"/>
    <w:rsid w:val="00181D7C"/>
    <w:rsid w:val="00194985"/>
    <w:rsid w:val="0019713B"/>
    <w:rsid w:val="001B3287"/>
    <w:rsid w:val="001C0009"/>
    <w:rsid w:val="001D2541"/>
    <w:rsid w:val="001D27F4"/>
    <w:rsid w:val="001D4138"/>
    <w:rsid w:val="001F19A3"/>
    <w:rsid w:val="001F6CBB"/>
    <w:rsid w:val="002009CB"/>
    <w:rsid w:val="002058F4"/>
    <w:rsid w:val="00213AE8"/>
    <w:rsid w:val="00213FD8"/>
    <w:rsid w:val="00230179"/>
    <w:rsid w:val="0023576E"/>
    <w:rsid w:val="002410A1"/>
    <w:rsid w:val="0024769E"/>
    <w:rsid w:val="002502F3"/>
    <w:rsid w:val="00250AE9"/>
    <w:rsid w:val="002545F3"/>
    <w:rsid w:val="0025657B"/>
    <w:rsid w:val="00265B0C"/>
    <w:rsid w:val="002749DC"/>
    <w:rsid w:val="00283DE2"/>
    <w:rsid w:val="002B3C30"/>
    <w:rsid w:val="002B4A21"/>
    <w:rsid w:val="002D08A2"/>
    <w:rsid w:val="002D2D75"/>
    <w:rsid w:val="002D720A"/>
    <w:rsid w:val="00316EDA"/>
    <w:rsid w:val="003405BC"/>
    <w:rsid w:val="003433DC"/>
    <w:rsid w:val="00344AFC"/>
    <w:rsid w:val="0035470B"/>
    <w:rsid w:val="00383E7E"/>
    <w:rsid w:val="003B42F3"/>
    <w:rsid w:val="003B77FD"/>
    <w:rsid w:val="003C34BB"/>
    <w:rsid w:val="003D3FB5"/>
    <w:rsid w:val="003E2791"/>
    <w:rsid w:val="003E694B"/>
    <w:rsid w:val="00402074"/>
    <w:rsid w:val="00414540"/>
    <w:rsid w:val="004231EB"/>
    <w:rsid w:val="004372DC"/>
    <w:rsid w:val="004405D5"/>
    <w:rsid w:val="004420CE"/>
    <w:rsid w:val="0044469A"/>
    <w:rsid w:val="0045193C"/>
    <w:rsid w:val="004537FF"/>
    <w:rsid w:val="00456929"/>
    <w:rsid w:val="00471BFF"/>
    <w:rsid w:val="00476722"/>
    <w:rsid w:val="00494048"/>
    <w:rsid w:val="004942B6"/>
    <w:rsid w:val="004A4EBA"/>
    <w:rsid w:val="004B42E4"/>
    <w:rsid w:val="004B7301"/>
    <w:rsid w:val="004B7867"/>
    <w:rsid w:val="004C4FAE"/>
    <w:rsid w:val="004D1B1B"/>
    <w:rsid w:val="004F6878"/>
    <w:rsid w:val="00503CAF"/>
    <w:rsid w:val="00531BAB"/>
    <w:rsid w:val="00532FD4"/>
    <w:rsid w:val="0053352E"/>
    <w:rsid w:val="0054168A"/>
    <w:rsid w:val="00560129"/>
    <w:rsid w:val="00565A1B"/>
    <w:rsid w:val="00572592"/>
    <w:rsid w:val="00576169"/>
    <w:rsid w:val="00582348"/>
    <w:rsid w:val="005876E9"/>
    <w:rsid w:val="00593691"/>
    <w:rsid w:val="005B4168"/>
    <w:rsid w:val="005B5AC5"/>
    <w:rsid w:val="005C1839"/>
    <w:rsid w:val="005D67C2"/>
    <w:rsid w:val="005E7CD8"/>
    <w:rsid w:val="005F39EE"/>
    <w:rsid w:val="006117C1"/>
    <w:rsid w:val="00612683"/>
    <w:rsid w:val="00623D2A"/>
    <w:rsid w:val="006348D9"/>
    <w:rsid w:val="00636E93"/>
    <w:rsid w:val="00660616"/>
    <w:rsid w:val="00676437"/>
    <w:rsid w:val="006804BD"/>
    <w:rsid w:val="00686A97"/>
    <w:rsid w:val="006918BF"/>
    <w:rsid w:val="006A2518"/>
    <w:rsid w:val="006B20AD"/>
    <w:rsid w:val="006D17A3"/>
    <w:rsid w:val="006E2EC4"/>
    <w:rsid w:val="007060D6"/>
    <w:rsid w:val="00715E91"/>
    <w:rsid w:val="007319DA"/>
    <w:rsid w:val="007346C5"/>
    <w:rsid w:val="00750562"/>
    <w:rsid w:val="00760CBE"/>
    <w:rsid w:val="007749D2"/>
    <w:rsid w:val="0078361E"/>
    <w:rsid w:val="00796F7D"/>
    <w:rsid w:val="007A1AEF"/>
    <w:rsid w:val="007A51BC"/>
    <w:rsid w:val="007B085D"/>
    <w:rsid w:val="007B3EC8"/>
    <w:rsid w:val="007B5CAF"/>
    <w:rsid w:val="007B7F1D"/>
    <w:rsid w:val="007E1BA2"/>
    <w:rsid w:val="008225CB"/>
    <w:rsid w:val="0082421D"/>
    <w:rsid w:val="008262D3"/>
    <w:rsid w:val="00837861"/>
    <w:rsid w:val="00866CB0"/>
    <w:rsid w:val="0087469C"/>
    <w:rsid w:val="00880F98"/>
    <w:rsid w:val="008A36EA"/>
    <w:rsid w:val="008A5495"/>
    <w:rsid w:val="008B59B7"/>
    <w:rsid w:val="008D2154"/>
    <w:rsid w:val="008D73B3"/>
    <w:rsid w:val="008E4826"/>
    <w:rsid w:val="008E6BE1"/>
    <w:rsid w:val="008E73FC"/>
    <w:rsid w:val="008F1FFF"/>
    <w:rsid w:val="00902E26"/>
    <w:rsid w:val="00902FE1"/>
    <w:rsid w:val="00906B15"/>
    <w:rsid w:val="00910C48"/>
    <w:rsid w:val="00954DDB"/>
    <w:rsid w:val="00956638"/>
    <w:rsid w:val="00961947"/>
    <w:rsid w:val="00966D43"/>
    <w:rsid w:val="00997FA0"/>
    <w:rsid w:val="009A1221"/>
    <w:rsid w:val="009B69C6"/>
    <w:rsid w:val="009C3AAD"/>
    <w:rsid w:val="009D6A1B"/>
    <w:rsid w:val="009E5027"/>
    <w:rsid w:val="009F64BF"/>
    <w:rsid w:val="009F7369"/>
    <w:rsid w:val="009F73A3"/>
    <w:rsid w:val="00A3632B"/>
    <w:rsid w:val="00A36EE1"/>
    <w:rsid w:val="00A600DC"/>
    <w:rsid w:val="00A65980"/>
    <w:rsid w:val="00A904D4"/>
    <w:rsid w:val="00A926DF"/>
    <w:rsid w:val="00A972C8"/>
    <w:rsid w:val="00AA2E48"/>
    <w:rsid w:val="00AB224E"/>
    <w:rsid w:val="00AB6439"/>
    <w:rsid w:val="00AC2992"/>
    <w:rsid w:val="00AC7529"/>
    <w:rsid w:val="00AD06C6"/>
    <w:rsid w:val="00AD48CD"/>
    <w:rsid w:val="00AD5345"/>
    <w:rsid w:val="00AE1D2A"/>
    <w:rsid w:val="00AE74EC"/>
    <w:rsid w:val="00B0125E"/>
    <w:rsid w:val="00B035FF"/>
    <w:rsid w:val="00B04138"/>
    <w:rsid w:val="00B06272"/>
    <w:rsid w:val="00B1490C"/>
    <w:rsid w:val="00B20CA3"/>
    <w:rsid w:val="00B3292C"/>
    <w:rsid w:val="00B456B3"/>
    <w:rsid w:val="00B533F1"/>
    <w:rsid w:val="00B5625C"/>
    <w:rsid w:val="00B83F69"/>
    <w:rsid w:val="00B901FA"/>
    <w:rsid w:val="00B94AE8"/>
    <w:rsid w:val="00BA0963"/>
    <w:rsid w:val="00BA103E"/>
    <w:rsid w:val="00BC2D4E"/>
    <w:rsid w:val="00BD1BFF"/>
    <w:rsid w:val="00BD47DD"/>
    <w:rsid w:val="00BE5F1D"/>
    <w:rsid w:val="00C07079"/>
    <w:rsid w:val="00C21D96"/>
    <w:rsid w:val="00C22C14"/>
    <w:rsid w:val="00C3453E"/>
    <w:rsid w:val="00C40533"/>
    <w:rsid w:val="00C406AA"/>
    <w:rsid w:val="00C52529"/>
    <w:rsid w:val="00C55EC1"/>
    <w:rsid w:val="00C56B89"/>
    <w:rsid w:val="00C932EC"/>
    <w:rsid w:val="00C97A9D"/>
    <w:rsid w:val="00CA1938"/>
    <w:rsid w:val="00CB2530"/>
    <w:rsid w:val="00CE5BD4"/>
    <w:rsid w:val="00D01A1E"/>
    <w:rsid w:val="00D167F6"/>
    <w:rsid w:val="00D31B60"/>
    <w:rsid w:val="00D45E13"/>
    <w:rsid w:val="00D61D40"/>
    <w:rsid w:val="00D9086A"/>
    <w:rsid w:val="00D92972"/>
    <w:rsid w:val="00DA0162"/>
    <w:rsid w:val="00DA405A"/>
    <w:rsid w:val="00DB7C15"/>
    <w:rsid w:val="00DC3F5F"/>
    <w:rsid w:val="00DC721D"/>
    <w:rsid w:val="00DD08B7"/>
    <w:rsid w:val="00E061DB"/>
    <w:rsid w:val="00E07071"/>
    <w:rsid w:val="00E07760"/>
    <w:rsid w:val="00E1063B"/>
    <w:rsid w:val="00E1591E"/>
    <w:rsid w:val="00E16DF4"/>
    <w:rsid w:val="00E317EC"/>
    <w:rsid w:val="00E34C4A"/>
    <w:rsid w:val="00E54A73"/>
    <w:rsid w:val="00E660DD"/>
    <w:rsid w:val="00E85261"/>
    <w:rsid w:val="00E85A89"/>
    <w:rsid w:val="00E9079B"/>
    <w:rsid w:val="00EA118C"/>
    <w:rsid w:val="00EA3B4F"/>
    <w:rsid w:val="00EB4B3D"/>
    <w:rsid w:val="00EC09BB"/>
    <w:rsid w:val="00EC0AD6"/>
    <w:rsid w:val="00EC69A1"/>
    <w:rsid w:val="00EE312B"/>
    <w:rsid w:val="00F21ABF"/>
    <w:rsid w:val="00F25539"/>
    <w:rsid w:val="00F334EE"/>
    <w:rsid w:val="00F50CBF"/>
    <w:rsid w:val="00F559AD"/>
    <w:rsid w:val="00F62B11"/>
    <w:rsid w:val="00F72BA9"/>
    <w:rsid w:val="00F76362"/>
    <w:rsid w:val="00F8705B"/>
    <w:rsid w:val="00F97FF4"/>
    <w:rsid w:val="00FA0158"/>
    <w:rsid w:val="00FB352D"/>
    <w:rsid w:val="00FC52FB"/>
    <w:rsid w:val="00FD1513"/>
    <w:rsid w:val="00FE3792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8C94C"/>
  <w15:docId w15:val="{DAEAEFB7-0DC5-486D-97DE-D1E6E51E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04D4"/>
  </w:style>
  <w:style w:type="paragraph" w:styleId="3">
    <w:name w:val="heading 3"/>
    <w:basedOn w:val="a"/>
    <w:next w:val="a"/>
    <w:link w:val="30"/>
    <w:uiPriority w:val="9"/>
    <w:unhideWhenUsed/>
    <w:qFormat/>
    <w:rsid w:val="00A904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904D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customStyle="1" w:styleId="21">
    <w:name w:val="无格式表格 21"/>
    <w:basedOn w:val="a1"/>
    <w:uiPriority w:val="42"/>
    <w:rsid w:val="009B69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D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D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D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2D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2D7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D2D7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D2D75"/>
  </w:style>
  <w:style w:type="character" w:customStyle="1" w:styleId="ab">
    <w:name w:val="批注文字 字符"/>
    <w:basedOn w:val="a0"/>
    <w:link w:val="aa"/>
    <w:uiPriority w:val="99"/>
    <w:semiHidden/>
    <w:rsid w:val="002D2D75"/>
  </w:style>
  <w:style w:type="paragraph" w:styleId="ac">
    <w:name w:val="annotation subject"/>
    <w:basedOn w:val="aa"/>
    <w:next w:val="aa"/>
    <w:link w:val="ad"/>
    <w:uiPriority w:val="99"/>
    <w:semiHidden/>
    <w:unhideWhenUsed/>
    <w:rsid w:val="002D2D7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D2D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lei</dc:creator>
  <cp:keywords/>
  <dc:description/>
  <cp:lastModifiedBy>谢珊珊</cp:lastModifiedBy>
  <cp:revision>18</cp:revision>
  <dcterms:created xsi:type="dcterms:W3CDTF">2021-03-17T04:18:00Z</dcterms:created>
  <dcterms:modified xsi:type="dcterms:W3CDTF">2022-02-25T07:09:00Z</dcterms:modified>
</cp:coreProperties>
</file>